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7" w:type="dxa"/>
        <w:tblLook w:val="04A0" w:firstRow="1" w:lastRow="0" w:firstColumn="1" w:lastColumn="0" w:noHBand="0" w:noVBand="1"/>
      </w:tblPr>
      <w:tblGrid>
        <w:gridCol w:w="1985"/>
        <w:gridCol w:w="3685"/>
        <w:gridCol w:w="2977"/>
      </w:tblGrid>
      <w:tr w:rsidR="00663547" w:rsidRPr="00663547" w14:paraId="1D4D3AF4" w14:textId="77777777" w:rsidTr="0067186E">
        <w:trPr>
          <w:trHeight w:val="260"/>
        </w:trPr>
        <w:tc>
          <w:tcPr>
            <w:tcW w:w="8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9049" w14:textId="3E0C195B" w:rsidR="00663547" w:rsidRPr="00663547" w:rsidRDefault="00663547" w:rsidP="0066354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6354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66354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. Logistic regression analysis of risk factors of </w:t>
            </w:r>
            <w:r w:rsidR="0067186E" w:rsidRPr="0067186E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hepatic encephalopathy</w:t>
            </w:r>
            <w:r w:rsidRPr="0066354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severity</w:t>
            </w:r>
          </w:p>
        </w:tc>
      </w:tr>
      <w:tr w:rsidR="00663547" w:rsidRPr="00663547" w14:paraId="75486DB9" w14:textId="77777777" w:rsidTr="0067186E">
        <w:trPr>
          <w:trHeight w:val="26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74FD" w14:textId="77777777" w:rsidR="00663547" w:rsidRPr="00663547" w:rsidRDefault="00663547" w:rsidP="0066354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6354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D94A" w14:textId="77777777" w:rsidR="00663547" w:rsidRPr="00663547" w:rsidRDefault="00663547" w:rsidP="0066354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6354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dds ratio (95%CI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BB62" w14:textId="77777777" w:rsidR="00663547" w:rsidRPr="00663547" w:rsidRDefault="00663547" w:rsidP="0066354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6354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663547" w:rsidRPr="00663547" w14:paraId="220515F3" w14:textId="77777777" w:rsidTr="0067186E">
        <w:trPr>
          <w:trHeight w:val="25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4B37" w14:textId="77777777" w:rsidR="00663547" w:rsidRPr="00663547" w:rsidRDefault="00663547" w:rsidP="006635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635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644E" w14:textId="77777777" w:rsidR="00663547" w:rsidRPr="00663547" w:rsidRDefault="00663547" w:rsidP="006635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635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1 (1.000-1.001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F0C1" w14:textId="77777777" w:rsidR="00663547" w:rsidRPr="00663547" w:rsidRDefault="00663547" w:rsidP="006635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635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</w:tr>
      <w:tr w:rsidR="00663547" w:rsidRPr="00663547" w14:paraId="12B621DF" w14:textId="77777777" w:rsidTr="0067186E"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7CC3E" w14:textId="77777777" w:rsidR="00663547" w:rsidRPr="00663547" w:rsidRDefault="00663547" w:rsidP="006635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635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lood urea nitroge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32C81" w14:textId="77777777" w:rsidR="00663547" w:rsidRPr="00663547" w:rsidRDefault="00663547" w:rsidP="006635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635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7 (1.008-1.089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F43BA" w14:textId="77777777" w:rsidR="00663547" w:rsidRPr="00663547" w:rsidRDefault="00663547" w:rsidP="006635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635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</w:tr>
      <w:tr w:rsidR="00663547" w:rsidRPr="00663547" w14:paraId="1A5254D8" w14:textId="77777777" w:rsidTr="0067186E">
        <w:trPr>
          <w:trHeight w:val="250"/>
        </w:trPr>
        <w:tc>
          <w:tcPr>
            <w:tcW w:w="8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E1FAE" w14:textId="5C56326B" w:rsidR="00663547" w:rsidRPr="00663547" w:rsidRDefault="00663547" w:rsidP="006635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6354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bbreviations:</w:t>
            </w:r>
            <w:r w:rsidRPr="0066354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LT, alanine aminotransferase</w:t>
            </w:r>
          </w:p>
        </w:tc>
      </w:tr>
    </w:tbl>
    <w:p w14:paraId="69F637C6" w14:textId="77777777" w:rsidR="00E05E9F" w:rsidRPr="0067186E" w:rsidRDefault="00E05E9F"/>
    <w:sectPr w:rsidR="00E05E9F" w:rsidRPr="006718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19427" w14:textId="77777777" w:rsidR="00D529AD" w:rsidRDefault="00D529AD" w:rsidP="0067186E">
      <w:r>
        <w:separator/>
      </w:r>
    </w:p>
  </w:endnote>
  <w:endnote w:type="continuationSeparator" w:id="0">
    <w:p w14:paraId="794DA042" w14:textId="77777777" w:rsidR="00D529AD" w:rsidRDefault="00D529AD" w:rsidP="00671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F4457" w14:textId="77777777" w:rsidR="00D529AD" w:rsidRDefault="00D529AD" w:rsidP="0067186E">
      <w:r>
        <w:separator/>
      </w:r>
    </w:p>
  </w:footnote>
  <w:footnote w:type="continuationSeparator" w:id="0">
    <w:p w14:paraId="659E7EE9" w14:textId="77777777" w:rsidR="00D529AD" w:rsidRDefault="00D529AD" w:rsidP="006718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E7C"/>
    <w:rsid w:val="00663547"/>
    <w:rsid w:val="0067186E"/>
    <w:rsid w:val="00C64E7C"/>
    <w:rsid w:val="00D529AD"/>
    <w:rsid w:val="00E05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1AE9D"/>
  <w15:chartTrackingRefBased/>
  <w15:docId w15:val="{31E06D11-2675-4C24-9419-00520F03D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18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18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18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18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35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ing</dc:creator>
  <cp:keywords/>
  <dc:description/>
  <cp:lastModifiedBy>peng ying</cp:lastModifiedBy>
  <cp:revision>3</cp:revision>
  <dcterms:created xsi:type="dcterms:W3CDTF">2021-06-15T10:23:00Z</dcterms:created>
  <dcterms:modified xsi:type="dcterms:W3CDTF">2021-06-21T14:19:00Z</dcterms:modified>
</cp:coreProperties>
</file>